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86D" w:rsidRPr="002544BF" w:rsidRDefault="00B13238" w:rsidP="00B13238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2544BF">
        <w:rPr>
          <w:rFonts w:ascii="Times New Roman" w:hAnsi="Times New Roman" w:cs="Times New Roman"/>
          <w:b/>
          <w:color w:val="000000" w:themeColor="text1"/>
        </w:rPr>
        <w:t xml:space="preserve">Detailed process of derivation </w:t>
      </w:r>
      <w:r w:rsidR="006E0745" w:rsidRPr="002544BF">
        <w:rPr>
          <w:rFonts w:ascii="Times New Roman" w:hAnsi="Times New Roman" w:cs="Times New Roman"/>
          <w:b/>
          <w:color w:val="000000" w:themeColor="text1"/>
        </w:rPr>
        <w:t xml:space="preserve">and validation </w:t>
      </w:r>
      <w:r w:rsidRPr="002544BF">
        <w:rPr>
          <w:rFonts w:ascii="Times New Roman" w:hAnsi="Times New Roman" w:cs="Times New Roman"/>
          <w:b/>
          <w:color w:val="000000" w:themeColor="text1"/>
        </w:rPr>
        <w:t>of the prediction rule</w:t>
      </w:r>
    </w:p>
    <w:p w:rsidR="006B28A8" w:rsidRPr="002544BF" w:rsidRDefault="006B28A8" w:rsidP="00B13238">
      <w:pPr>
        <w:rPr>
          <w:rFonts w:ascii="Times New Roman" w:hAnsi="Times New Roman" w:cs="Times New Roman"/>
          <w:b/>
          <w:color w:val="000000" w:themeColor="text1"/>
          <w:sz w:val="20"/>
        </w:rPr>
      </w:pPr>
      <w:r w:rsidRPr="002544BF">
        <w:rPr>
          <w:rFonts w:ascii="Times New Roman" w:hAnsi="Times New Roman" w:cs="Times New Roman" w:hint="eastAsia"/>
          <w:b/>
          <w:color w:val="000000" w:themeColor="text1"/>
          <w:sz w:val="20"/>
        </w:rPr>
        <w:t>Converting conti</w:t>
      </w:r>
      <w:r w:rsidRPr="002544BF">
        <w:rPr>
          <w:rFonts w:ascii="Times New Roman" w:hAnsi="Times New Roman" w:cs="Times New Roman"/>
          <w:b/>
          <w:color w:val="000000" w:themeColor="text1"/>
          <w:sz w:val="20"/>
        </w:rPr>
        <w:t>nuous variables into the categorical variable</w:t>
      </w:r>
      <w:r w:rsidR="001E0FE0" w:rsidRPr="002544BF">
        <w:rPr>
          <w:rFonts w:ascii="Times New Roman" w:hAnsi="Times New Roman" w:cs="Times New Roman"/>
          <w:b/>
          <w:color w:val="000000" w:themeColor="text1"/>
          <w:sz w:val="20"/>
        </w:rPr>
        <w:t>s</w:t>
      </w:r>
    </w:p>
    <w:p w:rsidR="00697426" w:rsidRPr="002544BF" w:rsidRDefault="006B28A8" w:rsidP="00D47AA4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</w:rPr>
      </w:pPr>
      <w:r w:rsidRPr="002544BF">
        <w:rPr>
          <w:rFonts w:ascii="Times New Roman" w:hAnsi="Times New Roman" w:cs="Times New Roman"/>
          <w:color w:val="000000" w:themeColor="text1"/>
          <w:sz w:val="20"/>
        </w:rPr>
        <w:t>B</w:t>
      </w:r>
      <w:r w:rsidRPr="002544BF">
        <w:rPr>
          <w:rFonts w:ascii="Times New Roman" w:hAnsi="Times New Roman" w:cs="Times New Roman" w:hint="eastAsia"/>
          <w:color w:val="000000" w:themeColor="text1"/>
          <w:sz w:val="20"/>
        </w:rPr>
        <w:t xml:space="preserve">y </w:t>
      </w:r>
      <w:r w:rsidRPr="002544BF">
        <w:rPr>
          <w:rFonts w:ascii="Times New Roman" w:hAnsi="Times New Roman" w:cs="Times New Roman"/>
          <w:color w:val="000000" w:themeColor="text1"/>
          <w:sz w:val="20"/>
        </w:rPr>
        <w:t xml:space="preserve">univariate analysis, except </w:t>
      </w:r>
      <w:r w:rsidR="001974B0" w:rsidRPr="002544BF">
        <w:rPr>
          <w:rFonts w:ascii="Times New Roman" w:hAnsi="Times New Roman" w:cs="Times New Roman"/>
          <w:color w:val="000000" w:themeColor="text1"/>
          <w:sz w:val="20"/>
        </w:rPr>
        <w:t xml:space="preserve">for </w:t>
      </w:r>
      <w:r w:rsidRPr="002544BF">
        <w:rPr>
          <w:rFonts w:ascii="Times New Roman" w:hAnsi="Times New Roman" w:cs="Times New Roman"/>
          <w:color w:val="000000" w:themeColor="text1"/>
          <w:sz w:val="20"/>
        </w:rPr>
        <w:t xml:space="preserve">the serum calcium, three continuous variables including </w:t>
      </w:r>
      <w:r w:rsidR="00BD7827" w:rsidRPr="002544BF">
        <w:rPr>
          <w:rFonts w:ascii="Times New Roman" w:hAnsi="Times New Roman" w:cs="Times New Roman"/>
          <w:color w:val="000000" w:themeColor="text1"/>
          <w:sz w:val="20"/>
        </w:rPr>
        <w:t>NT-</w:t>
      </w:r>
      <w:proofErr w:type="spellStart"/>
      <w:r w:rsidR="00BD7827" w:rsidRPr="002544BF">
        <w:rPr>
          <w:rFonts w:ascii="Times New Roman" w:hAnsi="Times New Roman" w:cs="Times New Roman"/>
          <w:color w:val="000000" w:themeColor="text1"/>
          <w:sz w:val="20"/>
        </w:rPr>
        <w:t>proBNP</w:t>
      </w:r>
      <w:proofErr w:type="spellEnd"/>
      <w:r w:rsidR="00BD7827" w:rsidRPr="002544BF">
        <w:rPr>
          <w:rFonts w:ascii="Times New Roman" w:hAnsi="Times New Roman" w:cs="Times New Roman"/>
          <w:color w:val="000000" w:themeColor="text1"/>
          <w:sz w:val="20"/>
        </w:rPr>
        <w:t>, D-d</w:t>
      </w:r>
      <w:r w:rsidRPr="002544BF">
        <w:rPr>
          <w:rFonts w:ascii="Times New Roman" w:hAnsi="Times New Roman" w:cs="Times New Roman"/>
          <w:color w:val="000000" w:themeColor="text1"/>
          <w:sz w:val="20"/>
        </w:rPr>
        <w:t xml:space="preserve">imer, and </w:t>
      </w:r>
      <w:r w:rsidR="00BD7827" w:rsidRPr="002544BF">
        <w:rPr>
          <w:rFonts w:ascii="Times New Roman" w:hAnsi="Times New Roman" w:cs="Times New Roman"/>
          <w:color w:val="000000" w:themeColor="text1"/>
          <w:sz w:val="20"/>
        </w:rPr>
        <w:t>blood glucose</w:t>
      </w:r>
      <w:r w:rsidRPr="002544BF">
        <w:rPr>
          <w:rFonts w:ascii="Times New Roman" w:hAnsi="Times New Roman" w:cs="Times New Roman"/>
          <w:color w:val="000000" w:themeColor="text1"/>
          <w:sz w:val="20"/>
        </w:rPr>
        <w:t xml:space="preserve">, were significantly associated with the </w:t>
      </w:r>
      <w:r w:rsidR="001E0FE0" w:rsidRPr="002544BF">
        <w:rPr>
          <w:rFonts w:ascii="Times New Roman" w:hAnsi="Times New Roman" w:cs="Times New Roman"/>
          <w:color w:val="000000" w:themeColor="text1"/>
          <w:sz w:val="20"/>
        </w:rPr>
        <w:t xml:space="preserve">30-day </w:t>
      </w:r>
      <w:r w:rsidRPr="002544BF">
        <w:rPr>
          <w:rFonts w:ascii="Times New Roman" w:hAnsi="Times New Roman" w:cs="Times New Roman"/>
          <w:color w:val="000000" w:themeColor="text1"/>
          <w:sz w:val="20"/>
        </w:rPr>
        <w:t>mortality.</w:t>
      </w:r>
      <w:r w:rsidR="002D3E0F" w:rsidRPr="002544BF">
        <w:rPr>
          <w:rFonts w:ascii="Times New Roman" w:hAnsi="Times New Roman" w:cs="Times New Roman"/>
          <w:color w:val="000000" w:themeColor="text1"/>
          <w:sz w:val="20"/>
        </w:rPr>
        <w:t xml:space="preserve"> For the convenience in clinicals, we converted them into the categorical variables by analyzing their ROC curves and selecting the value with the </w:t>
      </w:r>
      <w:r w:rsidR="002D3E0F" w:rsidRPr="002544BF">
        <w:rPr>
          <w:rFonts w:ascii="Times New Roman" w:hAnsi="Times New Roman" w:cs="Times New Roman" w:hint="eastAsia"/>
          <w:color w:val="000000" w:themeColor="text1"/>
          <w:sz w:val="20"/>
        </w:rPr>
        <w:t>maximum</w:t>
      </w:r>
      <w:r w:rsidR="002D3E0F" w:rsidRPr="002544BF">
        <w:rPr>
          <w:rFonts w:ascii="Times New Roman" w:hAnsi="Times New Roman" w:cs="Times New Roman"/>
          <w:color w:val="000000" w:themeColor="text1"/>
          <w:sz w:val="20"/>
        </w:rPr>
        <w:t xml:space="preserve"> Youden index as the cutoff level</w:t>
      </w:r>
      <w:r w:rsidR="00697426" w:rsidRPr="002544BF">
        <w:rPr>
          <w:rFonts w:ascii="Times New Roman" w:hAnsi="Times New Roman" w:cs="Times New Roman"/>
          <w:color w:val="000000" w:themeColor="text1"/>
          <w:sz w:val="20"/>
        </w:rPr>
        <w:t xml:space="preserve">. </w:t>
      </w:r>
      <w:r w:rsidR="00CE2C51" w:rsidRPr="002544BF">
        <w:rPr>
          <w:rFonts w:ascii="Times New Roman" w:hAnsi="Times New Roman" w:cs="Times New Roman"/>
          <w:color w:val="000000" w:themeColor="text1"/>
          <w:sz w:val="20"/>
        </w:rPr>
        <w:t xml:space="preserve">ROC curves of three variables were shown in </w:t>
      </w:r>
      <w:r w:rsidR="001C7A9B" w:rsidRPr="002544BF">
        <w:rPr>
          <w:rFonts w:ascii="Times New Roman" w:hAnsi="Times New Roman" w:cs="Times New Roman"/>
          <w:b/>
          <w:color w:val="000000" w:themeColor="text1"/>
          <w:sz w:val="20"/>
        </w:rPr>
        <w:t>Figure S1</w:t>
      </w:r>
      <w:r w:rsidR="00CE2C51" w:rsidRPr="002544BF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1974B0" w:rsidRPr="002544BF">
        <w:rPr>
          <w:rFonts w:ascii="Times New Roman" w:hAnsi="Times New Roman" w:cs="Times New Roman"/>
          <w:color w:val="000000" w:themeColor="text1"/>
          <w:sz w:val="20"/>
        </w:rPr>
        <w:t>with</w:t>
      </w:r>
      <w:r w:rsidR="00CE2C51" w:rsidRPr="002544BF">
        <w:rPr>
          <w:rFonts w:ascii="Times New Roman" w:hAnsi="Times New Roman" w:cs="Times New Roman"/>
          <w:color w:val="000000" w:themeColor="text1"/>
          <w:sz w:val="20"/>
        </w:rPr>
        <w:t xml:space="preserve"> corresponding cutoff levels annotated.</w:t>
      </w:r>
    </w:p>
    <w:p w:rsidR="00CD4000" w:rsidRPr="002544BF" w:rsidRDefault="00CD4000" w:rsidP="00CD400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544B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B</w:t>
      </w:r>
      <w:r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ilding </w:t>
      </w:r>
      <w:r w:rsidR="00C014C1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 optimal</w:t>
      </w:r>
      <w:r w:rsidR="006B28A8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rediction rule using categorical</w:t>
      </w:r>
      <w:r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variables</w:t>
      </w:r>
    </w:p>
    <w:p w:rsidR="002A6103" w:rsidRPr="002544BF" w:rsidRDefault="00C014C1" w:rsidP="001E0FE0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9012EB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5B460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tegorical </w:t>
      </w:r>
      <w:r w:rsidR="009012EB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variables significantly associated with 30-day mortality were 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rst </w:t>
      </w:r>
      <w:r w:rsidR="009012EB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cluded</w:t>
      </w:r>
      <w:r w:rsidR="009012E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build the multivariate risk prediction rule. 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2A6103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h variable </w:t>
      </w:r>
      <w:r w:rsidR="00B865E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could be</w:t>
      </w:r>
      <w:r w:rsidR="002A6103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igned </w:t>
      </w:r>
      <w:r w:rsidR="00B865E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one of 6 integer points (0, 1, 2, 3, 4,</w:t>
      </w:r>
      <w:r w:rsidR="000E545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865E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and 5)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DF376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um of all variables’ points </w:t>
      </w:r>
      <w:r w:rsidR="00C0502A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was</w:t>
      </w:r>
      <w:r w:rsidR="00DF376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lculated to 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assess</w:t>
      </w:r>
      <w:r w:rsidR="00DF376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="00E63DA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0-day </w:t>
      </w:r>
      <w:r w:rsidR="00867DB8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death</w:t>
      </w:r>
      <w:r w:rsidR="00DF376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isk. 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F7660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ifferent combinations of points of variables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considered</w:t>
      </w:r>
      <w:r w:rsidR="00F7660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rule</w:t>
      </w:r>
      <w:r w:rsidR="00F7660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maximum AUC value</w:t>
      </w:r>
      <w:r w:rsidR="001C221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the ROC analysis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selected</w:t>
      </w:r>
      <w:r w:rsidR="00F7660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, which was achieved by using</w:t>
      </w:r>
      <w:r w:rsidR="00253E2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="00F7660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‘</w:t>
      </w:r>
      <w:proofErr w:type="spellStart"/>
      <w:r w:rsidR="00F7660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Hyperopt</w:t>
      </w:r>
      <w:proofErr w:type="spellEnd"/>
      <w:r w:rsidR="00F7660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’ package in Python 3.7.4.</w:t>
      </w:r>
      <w:r w:rsidR="00DE7BB8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EB1AD5" w:rsidRPr="002544BF" w:rsidRDefault="001E0FE0" w:rsidP="001E0FE0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DE7BB8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BB2117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prediction rule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2 variables</w:t>
      </w:r>
      <w:r w:rsidR="00DE7BB8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1974B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the maximum AUC </w:t>
      </w:r>
      <w:r w:rsidR="00DE7BB8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as shown in </w:t>
      </w:r>
      <w:r w:rsidR="00DE7BB8" w:rsidRPr="002544B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able S1</w:t>
      </w:r>
      <w:r w:rsidR="00FB4F76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orresponding ROC curve was plotted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="00FB4F76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B4F76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853D85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hich also showed the </w:t>
      </w:r>
      <w:r w:rsidR="00DB64C5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C curves of PESI and </w:t>
      </w:r>
      <w:proofErr w:type="spellStart"/>
      <w:r w:rsidR="00DB64C5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sPESI</w:t>
      </w:r>
      <w:proofErr w:type="spellEnd"/>
      <w:r w:rsidR="00DB64C5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DD3B2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110394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r </w:t>
      </w:r>
      <w:r w:rsidR="0011039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th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DA335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iction rule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12 variables</w:t>
      </w:r>
      <w:r w:rsidR="00DA335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, 4</w:t>
      </w:r>
      <w:r w:rsidR="0011039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int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1039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selected as the cutoff level to identify high-risk patients and its sensitivity and specificity were listed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="0011039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10394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2</w:t>
      </w:r>
      <w:r w:rsidR="00110394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B5BFC" w:rsidRPr="002544BF" w:rsidRDefault="00110394" w:rsidP="001E0FE0">
      <w:pPr>
        <w:ind w:firstLineChars="200" w:firstLine="400"/>
        <w:rPr>
          <w:rFonts w:ascii="Times New Roman" w:hAnsi="Times New Roman" w:cs="Times New Roman"/>
          <w:color w:val="000000" w:themeColor="text1"/>
        </w:rPr>
      </w:pPr>
      <w:r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s we can see, 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its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nsitivity was higher than PESI and similar with </w:t>
      </w:r>
      <w:proofErr w:type="spellStart"/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sPESI</w:t>
      </w:r>
      <w:proofErr w:type="spellEnd"/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. Its speci</w:t>
      </w:r>
      <w:r w:rsidR="00C42CB6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ficity was superior to both</w:t>
      </w:r>
      <w:r w:rsidR="00F73A79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PESI and</w:t>
      </w:r>
      <w:r w:rsidR="00676ABA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sPESI</w:t>
      </w:r>
      <w:proofErr w:type="spellEnd"/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676ABA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8229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Considering the fact that</w:t>
      </w:r>
      <w:r w:rsidR="00CE32C2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B70B8A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NT</w:t>
      </w:r>
      <w:r w:rsidR="00711BBE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proofErr w:type="spellStart"/>
      <w:r w:rsidR="00B70B8A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probBNP</w:t>
      </w:r>
      <w:proofErr w:type="spellEnd"/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18229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18229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711BBE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18229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imer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18229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1E0FE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blood g</w:t>
      </w:r>
      <w:r w:rsidR="0018229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lu</w:t>
      </w:r>
      <w:r w:rsidR="001E0FE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cose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18229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ad relatively low points</w:t>
      </w:r>
      <w:r w:rsidR="00CD400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8229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the simplicity and applicability of prediction rule, </w:t>
      </w:r>
      <w:r w:rsidR="00CD4000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we tried to remove them to build a new prediction rule.</w:t>
      </w:r>
    </w:p>
    <w:p w:rsidR="00110394" w:rsidRPr="002544BF" w:rsidRDefault="00110394" w:rsidP="00B13238">
      <w:pPr>
        <w:rPr>
          <w:rFonts w:ascii="Times New Roman" w:hAnsi="Times New Roman" w:cs="Times New Roman"/>
          <w:color w:val="000000" w:themeColor="text1"/>
        </w:rPr>
      </w:pPr>
    </w:p>
    <w:p w:rsidR="005B5BFC" w:rsidRPr="002544BF" w:rsidRDefault="005B5BFC" w:rsidP="00B1323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1. </w:t>
      </w:r>
      <w:r w:rsidR="00DA335D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he </w:t>
      </w:r>
      <w:r w:rsidR="00FF70AB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rediction rules using</w:t>
      </w:r>
      <w:r w:rsidR="00DA335D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12</w:t>
      </w:r>
      <w:r w:rsidR="00FB4F76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variables </w:t>
      </w:r>
      <w:r w:rsidR="001A57AC" w:rsidRPr="002544B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a</w:t>
      </w:r>
      <w:r w:rsidR="001A57AC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d 9</w:t>
      </w:r>
      <w:r w:rsidR="00613471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1A57AC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oi</w:t>
      </w:r>
      <w:r w:rsidR="00613471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nts </w:t>
      </w:r>
      <w:r w:rsidR="00FB4F76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with the max</w:t>
      </w:r>
      <w:r w:rsidR="00E9132D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mum AUC valu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2141"/>
        <w:gridCol w:w="2120"/>
      </w:tblGrid>
      <w:tr w:rsidR="002544BF" w:rsidRPr="002544BF" w:rsidTr="00FF70AB">
        <w:trPr>
          <w:jc w:val="center"/>
        </w:trPr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ble Nam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ints of the prediction rule with 12 variable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1A57AC" w:rsidRPr="002544BF" w:rsidRDefault="001A57AC" w:rsidP="001A57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ints of the prediction rule with 9 variables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  <w:tcBorders>
              <w:top w:val="single" w:sz="4" w:space="0" w:color="auto"/>
            </w:tcBorders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&gt;80 years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stolic BP &lt;100 mmHg</w:t>
            </w:r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ulse rate </w:t>
            </w: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≥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0 </w:t>
            </w:r>
            <w:proofErr w:type="spellStart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.p.m</w:t>
            </w:r>
            <w:proofErr w:type="spellEnd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iratory rate &gt;30 breaths per min</w:t>
            </w:r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O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lt;90%</w:t>
            </w:r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tered mental status</w:t>
            </w:r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heart failure</w:t>
            </w:r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</w:t>
            </w:r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calcemia</w:t>
            </w:r>
            <w:proofErr w:type="spellEnd"/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-</w:t>
            </w:r>
            <w:proofErr w:type="spellStart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NP</w:t>
            </w:r>
            <w:proofErr w:type="spellEnd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544BF" w:rsidRPr="002544BF" w:rsidTr="00FF70AB">
        <w:trPr>
          <w:jc w:val="center"/>
        </w:trPr>
        <w:tc>
          <w:tcPr>
            <w:tcW w:w="2905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-dimer (mg/L)</w:t>
            </w:r>
          </w:p>
        </w:tc>
        <w:tc>
          <w:tcPr>
            <w:tcW w:w="2141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0" w:type="dxa"/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A57AC" w:rsidRPr="002544BF" w:rsidTr="00FF70AB">
        <w:trPr>
          <w:jc w:val="center"/>
        </w:trPr>
        <w:tc>
          <w:tcPr>
            <w:tcW w:w="2905" w:type="dxa"/>
            <w:tcBorders>
              <w:bottom w:val="single" w:sz="4" w:space="0" w:color="auto"/>
            </w:tcBorders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glucose (</w:t>
            </w:r>
            <w:proofErr w:type="spellStart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1A57AC" w:rsidRPr="002544BF" w:rsidRDefault="001A57AC" w:rsidP="00195B5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:rsidR="00FB4F76" w:rsidRPr="002544BF" w:rsidRDefault="00FB4F76" w:rsidP="004D686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8716D0" w:rsidRPr="002544BF" w:rsidRDefault="008716D0" w:rsidP="004D686D">
      <w:pPr>
        <w:rPr>
          <w:rFonts w:ascii="Times New Roman" w:hAnsi="Times New Roman" w:cs="Times New Roman"/>
          <w:color w:val="000000" w:themeColor="text1"/>
        </w:rPr>
      </w:pPr>
      <w:r w:rsidRPr="002544BF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Table S2. </w:t>
      </w:r>
      <w:r w:rsidR="00110394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Predictive validity of </w:t>
      </w:r>
      <w:proofErr w:type="spellStart"/>
      <w:r w:rsidR="00110394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PESI</w:t>
      </w:r>
      <w:proofErr w:type="spellEnd"/>
      <w:r w:rsidR="00110394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, PESI and </w:t>
      </w:r>
      <w:r w:rsidR="00EA37EE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</w:t>
      </w:r>
      <w:r w:rsidR="001A57AC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e</w:t>
      </w:r>
      <w:r w:rsidR="00110394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rediction rule</w:t>
      </w:r>
      <w:r w:rsidR="001A57AC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FF70AB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sing</w:t>
      </w:r>
      <w:r w:rsidR="001A57AC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12 variables</w:t>
      </w:r>
    </w:p>
    <w:tbl>
      <w:tblPr>
        <w:tblStyle w:val="TableGrid"/>
        <w:tblW w:w="8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909"/>
      </w:tblGrid>
      <w:tr w:rsidR="002544BF" w:rsidRPr="002544BF" w:rsidTr="006E1D1D">
        <w:tc>
          <w:tcPr>
            <w:tcW w:w="2835" w:type="dxa"/>
            <w:tcBorders>
              <w:bottom w:val="single" w:sz="4" w:space="0" w:color="auto"/>
            </w:tcBorders>
          </w:tcPr>
          <w:p w:rsidR="00DA335D" w:rsidRPr="002544BF" w:rsidRDefault="00772155" w:rsidP="00DA335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20"/>
              </w:rPr>
              <w:t>Rule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335D" w:rsidRPr="002544BF" w:rsidRDefault="00772155" w:rsidP="00DA335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20"/>
              </w:rPr>
              <w:t>Sensitiv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A335D" w:rsidRPr="002544BF" w:rsidRDefault="00772155" w:rsidP="00DA335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20"/>
              </w:rPr>
              <w:t>Specificity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AUC</w:t>
            </w:r>
          </w:p>
        </w:tc>
      </w:tr>
      <w:tr w:rsidR="002544BF" w:rsidRPr="002544BF" w:rsidTr="006E1D1D">
        <w:tc>
          <w:tcPr>
            <w:tcW w:w="2835" w:type="dxa"/>
            <w:tcBorders>
              <w:top w:val="single" w:sz="4" w:space="0" w:color="auto"/>
            </w:tcBorders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proofErr w:type="spellStart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sPES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1</w:t>
            </w:r>
            <w:r w:rsidR="0016491D"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1</w:t>
            </w:r>
            <w:r w:rsidR="0016491D"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56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665</w:t>
            </w:r>
          </w:p>
        </w:tc>
      </w:tr>
      <w:tr w:rsidR="002544BF" w:rsidRPr="002544BF" w:rsidTr="006E1D1D">
        <w:tc>
          <w:tcPr>
            <w:tcW w:w="2835" w:type="dxa"/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PESI</w:t>
            </w:r>
          </w:p>
        </w:tc>
        <w:tc>
          <w:tcPr>
            <w:tcW w:w="1701" w:type="dxa"/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8</w:t>
            </w:r>
            <w:r w:rsidR="0016491D"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9</w:t>
            </w:r>
          </w:p>
        </w:tc>
        <w:tc>
          <w:tcPr>
            <w:tcW w:w="1843" w:type="dxa"/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</w:t>
            </w:r>
            <w:r w:rsidR="0016491D"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97</w:t>
            </w:r>
          </w:p>
        </w:tc>
        <w:tc>
          <w:tcPr>
            <w:tcW w:w="1909" w:type="dxa"/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672</w:t>
            </w:r>
          </w:p>
        </w:tc>
      </w:tr>
      <w:tr w:rsidR="00DA335D" w:rsidRPr="002544BF" w:rsidTr="006E1D1D">
        <w:tc>
          <w:tcPr>
            <w:tcW w:w="2835" w:type="dxa"/>
          </w:tcPr>
          <w:p w:rsidR="00DA335D" w:rsidRPr="002544BF" w:rsidRDefault="006E1D1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Th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 prediction </w:t>
            </w: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ule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sing 12 variables</w:t>
            </w:r>
          </w:p>
        </w:tc>
        <w:tc>
          <w:tcPr>
            <w:tcW w:w="1701" w:type="dxa"/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1</w:t>
            </w:r>
            <w:r w:rsidR="0016491D"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</w:t>
            </w:r>
          </w:p>
        </w:tc>
        <w:tc>
          <w:tcPr>
            <w:tcW w:w="1843" w:type="dxa"/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3</w:t>
            </w:r>
            <w:r w:rsidR="0016491D"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8</w:t>
            </w:r>
          </w:p>
        </w:tc>
        <w:tc>
          <w:tcPr>
            <w:tcW w:w="1909" w:type="dxa"/>
          </w:tcPr>
          <w:p w:rsidR="00DA335D" w:rsidRPr="002544BF" w:rsidRDefault="00DA335D" w:rsidP="00DA335D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781</w:t>
            </w:r>
          </w:p>
        </w:tc>
      </w:tr>
    </w:tbl>
    <w:p w:rsidR="001A7AF3" w:rsidRPr="002544BF" w:rsidRDefault="001A7AF3">
      <w:pPr>
        <w:rPr>
          <w:rFonts w:ascii="Times New Roman" w:hAnsi="Times New Roman" w:cs="Times New Roman"/>
          <w:color w:val="000000" w:themeColor="text1"/>
        </w:rPr>
      </w:pPr>
    </w:p>
    <w:p w:rsidR="00FF70AB" w:rsidRPr="002544BF" w:rsidRDefault="00F74731" w:rsidP="00FF70AB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By setting points of 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5025D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NT</w:t>
      </w:r>
      <w:r w:rsidR="007204F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proofErr w:type="spellStart"/>
      <w:r w:rsidR="005025D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probBNP</w:t>
      </w:r>
      <w:proofErr w:type="spellEnd"/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5025D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5025D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7204F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5025D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dimer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5025D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b</w:t>
      </w:r>
      <w:r w:rsidR="007204F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lood g</w:t>
      </w:r>
      <w:r w:rsidR="005025D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lu</w:t>
      </w:r>
      <w:r w:rsidR="007204F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cose</w:t>
      </w:r>
      <w:r w:rsidR="001A57A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5025D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="00EF7F5D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zero, we </w:t>
      </w:r>
      <w:r w:rsidR="00071499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re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built the prediction rule</w:t>
      </w:r>
      <w:r w:rsidR="0021704E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8B3618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6A60C6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iction rule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="006A60C6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</w:t>
      </w:r>
      <w:r w:rsidR="008B3618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riables were listed at </w:t>
      </w:r>
      <w:r w:rsidR="008B3618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 w:rsidR="00613471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="008B3618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603CD5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8A4E37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s of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603CD5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idity </w:t>
      </w:r>
      <w:r w:rsidR="008A4E37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of three m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odels</w:t>
      </w:r>
      <w:r w:rsidR="008A4E37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03CD5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shown 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="00603CD5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03CD5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4A7BDA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603CD5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603CD5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 w:rsidR="00613471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603CD5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8A4E37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D46D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ter removing </w:t>
      </w:r>
      <w:r w:rsidR="00FE150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these three variables</w:t>
      </w:r>
      <w:r w:rsidR="008D46D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FE150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8D46D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new prediction rule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 variables</w:t>
      </w:r>
      <w:r w:rsidR="008D46D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hieved higher </w:t>
      </w:r>
      <w:r w:rsidR="00FE150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, specificity, and </w:t>
      </w:r>
      <w:r w:rsidR="008D46D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UC score </w:t>
      </w:r>
      <w:r w:rsidR="00FE150F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than the</w:t>
      </w:r>
      <w:r w:rsidR="008D46D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SI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="008D46DC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sPESI</w:t>
      </w:r>
      <w:proofErr w:type="spellEnd"/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FF70AB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 addition, we also compared the prediction rule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="00FF70AB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9 variabl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FF70AB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s to the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vious prediction </w:t>
      </w:r>
      <w:r w:rsidR="00FF70AB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rule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="00FF70AB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12 variables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hich was shown in </w:t>
      </w:r>
      <w:r w:rsidR="00FF70AB" w:rsidRPr="002544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4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Higher sensitivity and specificity were achieved by the prediction </w:t>
      </w:r>
      <w:r w:rsidR="00FF70AB"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ule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9 variables.</w:t>
      </w:r>
    </w:p>
    <w:p w:rsidR="001A57AC" w:rsidRPr="002544BF" w:rsidRDefault="006D75D3" w:rsidP="001A57AC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544B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abl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, in this prediction rule using 9 variables,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ints of 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s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ystolic BP &lt;100 mmHg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espiratory rate &gt;30 breaths per min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="00AD6E82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SaO</w:t>
      </w:r>
      <w:r w:rsidR="00AD6E82" w:rsidRPr="002544BF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90%</w:t>
      </w:r>
      <w:r w:rsidR="00613471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"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all zeros, so there were only 6 non-zero variables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, that is,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="00FF70AB"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nal </w:t>
      </w:r>
      <w:r w:rsidRPr="002544BF">
        <w:rPr>
          <w:rFonts w:ascii="Times New Roman" w:hAnsi="Times New Roman" w:cs="Times New Roman"/>
          <w:color w:val="000000" w:themeColor="text1"/>
          <w:sz w:val="20"/>
          <w:szCs w:val="20"/>
        </w:rPr>
        <w:t>optimal prediction rule.</w:t>
      </w:r>
    </w:p>
    <w:p w:rsidR="00603CD5" w:rsidRPr="002544BF" w:rsidRDefault="00603CD5" w:rsidP="003A2EF8">
      <w:pPr>
        <w:rPr>
          <w:rFonts w:ascii="Times New Roman" w:hAnsi="Times New Roman" w:cs="Times New Roman"/>
          <w:color w:val="000000" w:themeColor="text1"/>
        </w:rPr>
      </w:pPr>
    </w:p>
    <w:p w:rsidR="00830B67" w:rsidRPr="002544BF" w:rsidRDefault="00603CD5" w:rsidP="003A2EF8">
      <w:pPr>
        <w:rPr>
          <w:rFonts w:ascii="Times New Roman" w:hAnsi="Times New Roman" w:cs="Times New Roman"/>
          <w:b/>
          <w:color w:val="000000" w:themeColor="text1"/>
          <w:sz w:val="20"/>
        </w:rPr>
      </w:pPr>
      <w:r w:rsidRPr="002544BF">
        <w:rPr>
          <w:rFonts w:ascii="Times New Roman" w:hAnsi="Times New Roman" w:cs="Times New Roman" w:hint="eastAsia"/>
          <w:b/>
          <w:color w:val="000000" w:themeColor="text1"/>
          <w:sz w:val="20"/>
        </w:rPr>
        <w:t>Table S</w:t>
      </w:r>
      <w:r w:rsidR="00613471" w:rsidRPr="002544BF">
        <w:rPr>
          <w:rFonts w:ascii="Times New Roman" w:hAnsi="Times New Roman" w:cs="Times New Roman"/>
          <w:b/>
          <w:color w:val="000000" w:themeColor="text1"/>
          <w:sz w:val="20"/>
        </w:rPr>
        <w:t>3</w:t>
      </w:r>
      <w:r w:rsidRPr="002544BF">
        <w:rPr>
          <w:rFonts w:ascii="Times New Roman" w:hAnsi="Times New Roman" w:cs="Times New Roman" w:hint="eastAsia"/>
          <w:b/>
          <w:color w:val="000000" w:themeColor="text1"/>
          <w:sz w:val="20"/>
        </w:rPr>
        <w:t>.</w:t>
      </w:r>
      <w:r w:rsidR="00FC4AFE" w:rsidRPr="002544BF">
        <w:rPr>
          <w:rFonts w:ascii="Times New Roman" w:hAnsi="Times New Roman" w:cs="Times New Roman"/>
          <w:b/>
          <w:color w:val="000000" w:themeColor="text1"/>
          <w:sz w:val="20"/>
        </w:rPr>
        <w:t xml:space="preserve"> Predictive validity of </w:t>
      </w:r>
      <w:proofErr w:type="spellStart"/>
      <w:r w:rsidR="00FC4AFE" w:rsidRPr="002544BF">
        <w:rPr>
          <w:rFonts w:ascii="Times New Roman" w:hAnsi="Times New Roman" w:cs="Times New Roman"/>
          <w:b/>
          <w:color w:val="000000" w:themeColor="text1"/>
          <w:sz w:val="20"/>
        </w:rPr>
        <w:t>sPESI</w:t>
      </w:r>
      <w:proofErr w:type="spellEnd"/>
      <w:r w:rsidR="00FC4AFE" w:rsidRPr="002544BF">
        <w:rPr>
          <w:rFonts w:ascii="Times New Roman" w:hAnsi="Times New Roman" w:cs="Times New Roman"/>
          <w:b/>
          <w:color w:val="000000" w:themeColor="text1"/>
          <w:sz w:val="20"/>
        </w:rPr>
        <w:t xml:space="preserve">, PESI and </w:t>
      </w:r>
      <w:r w:rsidR="00EA37EE" w:rsidRPr="002544BF">
        <w:rPr>
          <w:rFonts w:ascii="Times New Roman" w:hAnsi="Times New Roman" w:cs="Times New Roman"/>
          <w:b/>
          <w:color w:val="000000" w:themeColor="text1"/>
          <w:sz w:val="20"/>
        </w:rPr>
        <w:t xml:space="preserve">the </w:t>
      </w:r>
      <w:r w:rsidR="00FC4AFE" w:rsidRPr="002544BF">
        <w:rPr>
          <w:rFonts w:ascii="Times New Roman" w:hAnsi="Times New Roman" w:cs="Times New Roman"/>
          <w:b/>
          <w:color w:val="000000" w:themeColor="text1"/>
          <w:sz w:val="20"/>
        </w:rPr>
        <w:t>prediction rule</w:t>
      </w:r>
      <w:r w:rsidR="00C77A67" w:rsidRPr="002544BF">
        <w:rPr>
          <w:rFonts w:ascii="Times New Roman" w:hAnsi="Times New Roman" w:cs="Times New Roman"/>
          <w:b/>
          <w:color w:val="000000" w:themeColor="text1"/>
          <w:sz w:val="20"/>
        </w:rPr>
        <w:t xml:space="preserve"> </w:t>
      </w:r>
      <w:r w:rsidR="00FF70AB" w:rsidRPr="002544BF">
        <w:rPr>
          <w:rFonts w:ascii="Times New Roman" w:hAnsi="Times New Roman" w:cs="Times New Roman"/>
          <w:b/>
          <w:color w:val="000000" w:themeColor="text1"/>
          <w:sz w:val="20"/>
        </w:rPr>
        <w:t>using</w:t>
      </w:r>
      <w:r w:rsidR="00371DFE" w:rsidRPr="002544BF">
        <w:rPr>
          <w:rFonts w:ascii="Times New Roman" w:hAnsi="Times New Roman" w:cs="Times New Roman"/>
          <w:b/>
          <w:color w:val="000000" w:themeColor="text1"/>
          <w:sz w:val="20"/>
        </w:rPr>
        <w:t xml:space="preserve"> 9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681"/>
        <w:gridCol w:w="2073"/>
      </w:tblGrid>
      <w:tr w:rsidR="002544BF" w:rsidRPr="002544BF" w:rsidTr="006E1D1D">
        <w:tc>
          <w:tcPr>
            <w:tcW w:w="2694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Rule Name</w:t>
            </w:r>
          </w:p>
        </w:tc>
        <w:tc>
          <w:tcPr>
            <w:tcW w:w="1842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681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Specificity</w:t>
            </w:r>
          </w:p>
        </w:tc>
        <w:tc>
          <w:tcPr>
            <w:tcW w:w="2073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UC</w:t>
            </w:r>
          </w:p>
        </w:tc>
      </w:tr>
      <w:tr w:rsidR="002544BF" w:rsidRPr="002544BF" w:rsidTr="006E1D1D">
        <w:tc>
          <w:tcPr>
            <w:tcW w:w="2694" w:type="dxa"/>
            <w:tcBorders>
              <w:top w:val="single" w:sz="4" w:space="0" w:color="auto"/>
            </w:tcBorders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S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15339A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15339A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3</w:t>
            </w:r>
          </w:p>
        </w:tc>
      </w:tr>
      <w:tr w:rsidR="002544BF" w:rsidRPr="002544BF" w:rsidTr="006E1D1D">
        <w:tc>
          <w:tcPr>
            <w:tcW w:w="2694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SI</w:t>
            </w:r>
          </w:p>
        </w:tc>
        <w:tc>
          <w:tcPr>
            <w:tcW w:w="1842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r w:rsidR="0015339A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81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15339A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2073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6</w:t>
            </w:r>
          </w:p>
        </w:tc>
      </w:tr>
      <w:tr w:rsidR="00256E4F" w:rsidRPr="002544BF" w:rsidTr="006E1D1D">
        <w:tc>
          <w:tcPr>
            <w:tcW w:w="2694" w:type="dxa"/>
          </w:tcPr>
          <w:p w:rsidR="00256E4F" w:rsidRPr="002544BF" w:rsidRDefault="006E1D1D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h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 prediction </w:t>
            </w: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ule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sing 9 variables</w:t>
            </w:r>
          </w:p>
        </w:tc>
        <w:tc>
          <w:tcPr>
            <w:tcW w:w="1842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  <w:r w:rsidR="0015339A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81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  <w:r w:rsidR="0015339A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73" w:type="dxa"/>
          </w:tcPr>
          <w:p w:rsidR="00256E4F" w:rsidRPr="002544BF" w:rsidRDefault="00256E4F" w:rsidP="00256E4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0</w:t>
            </w:r>
          </w:p>
        </w:tc>
      </w:tr>
    </w:tbl>
    <w:p w:rsidR="008C08ED" w:rsidRPr="002544BF" w:rsidRDefault="008C08ED" w:rsidP="003A2EF8">
      <w:pPr>
        <w:rPr>
          <w:rFonts w:ascii="Times New Roman" w:hAnsi="Times New Roman" w:cs="Times New Roman"/>
          <w:color w:val="000000" w:themeColor="text1"/>
        </w:rPr>
      </w:pPr>
    </w:p>
    <w:p w:rsidR="004232F8" w:rsidRPr="002544BF" w:rsidRDefault="004232F8" w:rsidP="003A2EF8">
      <w:pPr>
        <w:rPr>
          <w:rFonts w:ascii="Times New Roman" w:hAnsi="Times New Roman" w:cs="Times New Roman"/>
          <w:color w:val="000000" w:themeColor="text1"/>
        </w:rPr>
      </w:pPr>
    </w:p>
    <w:p w:rsidR="00984EB7" w:rsidRPr="002544BF" w:rsidRDefault="00984EB7" w:rsidP="003A2EF8">
      <w:pPr>
        <w:rPr>
          <w:rFonts w:ascii="Times New Roman" w:hAnsi="Times New Roman" w:cs="Times New Roman"/>
          <w:b/>
          <w:color w:val="000000" w:themeColor="text1"/>
          <w:sz w:val="20"/>
        </w:rPr>
      </w:pPr>
      <w:r w:rsidRPr="002544BF">
        <w:rPr>
          <w:rFonts w:ascii="Times New Roman" w:hAnsi="Times New Roman" w:cs="Times New Roman" w:hint="eastAsia"/>
          <w:b/>
          <w:color w:val="000000" w:themeColor="text1"/>
          <w:sz w:val="20"/>
        </w:rPr>
        <w:t>Table S</w:t>
      </w:r>
      <w:r w:rsidR="00613471" w:rsidRPr="002544BF">
        <w:rPr>
          <w:rFonts w:ascii="Times New Roman" w:hAnsi="Times New Roman" w:cs="Times New Roman"/>
          <w:b/>
          <w:color w:val="000000" w:themeColor="text1"/>
          <w:sz w:val="20"/>
        </w:rPr>
        <w:t>4</w:t>
      </w:r>
      <w:r w:rsidRPr="002544BF">
        <w:rPr>
          <w:rFonts w:ascii="Times New Roman" w:hAnsi="Times New Roman" w:cs="Times New Roman" w:hint="eastAsia"/>
          <w:b/>
          <w:color w:val="000000" w:themeColor="text1"/>
          <w:sz w:val="20"/>
        </w:rPr>
        <w:t xml:space="preserve">. Comparison of </w:t>
      </w:r>
      <w:r w:rsidRPr="002544BF">
        <w:rPr>
          <w:rFonts w:ascii="Times New Roman" w:hAnsi="Times New Roman" w:cs="Times New Roman"/>
          <w:b/>
          <w:color w:val="000000" w:themeColor="text1"/>
          <w:sz w:val="20"/>
        </w:rPr>
        <w:t xml:space="preserve">validity of prediction rules </w:t>
      </w:r>
      <w:r w:rsidR="006E1D1D" w:rsidRPr="002544BF">
        <w:rPr>
          <w:rFonts w:ascii="Times New Roman" w:hAnsi="Times New Roman" w:cs="Times New Roman"/>
          <w:b/>
          <w:color w:val="000000" w:themeColor="text1"/>
          <w:sz w:val="20"/>
        </w:rPr>
        <w:t>using</w:t>
      </w:r>
      <w:r w:rsidR="00613471" w:rsidRPr="002544BF">
        <w:rPr>
          <w:rFonts w:ascii="Times New Roman" w:hAnsi="Times New Roman" w:cs="Times New Roman"/>
          <w:b/>
          <w:color w:val="000000" w:themeColor="text1"/>
          <w:sz w:val="20"/>
        </w:rPr>
        <w:t xml:space="preserve"> </w:t>
      </w:r>
      <w:r w:rsidRPr="002544BF">
        <w:rPr>
          <w:rFonts w:ascii="Times New Roman" w:hAnsi="Times New Roman" w:cs="Times New Roman"/>
          <w:b/>
          <w:color w:val="000000" w:themeColor="text1"/>
          <w:sz w:val="20"/>
        </w:rPr>
        <w:t xml:space="preserve">12 and </w:t>
      </w:r>
      <w:r w:rsidR="00605150" w:rsidRPr="002544BF">
        <w:rPr>
          <w:rFonts w:ascii="Times New Roman" w:hAnsi="Times New Roman" w:cs="Times New Roman"/>
          <w:b/>
          <w:color w:val="000000" w:themeColor="text1"/>
          <w:sz w:val="20"/>
        </w:rPr>
        <w:t>9</w:t>
      </w:r>
      <w:r w:rsidRPr="002544BF">
        <w:rPr>
          <w:rFonts w:ascii="Times New Roman" w:hAnsi="Times New Roman" w:cs="Times New Roman"/>
          <w:b/>
          <w:color w:val="000000" w:themeColor="text1"/>
          <w:sz w:val="20"/>
        </w:rPr>
        <w:t xml:space="preserve">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681"/>
        <w:gridCol w:w="2073"/>
      </w:tblGrid>
      <w:tr w:rsidR="002544BF" w:rsidRPr="002544BF" w:rsidTr="00613471">
        <w:tc>
          <w:tcPr>
            <w:tcW w:w="2694" w:type="dxa"/>
            <w:tcBorders>
              <w:bottom w:val="single" w:sz="4" w:space="0" w:color="auto"/>
            </w:tcBorders>
          </w:tcPr>
          <w:p w:rsidR="00E14F18" w:rsidRPr="002544BF" w:rsidRDefault="00256E4F" w:rsidP="00195B5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Rule Nam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14F18" w:rsidRPr="002544BF" w:rsidRDefault="00256E4F" w:rsidP="00195B5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E14F18" w:rsidRPr="002544BF" w:rsidRDefault="00256E4F" w:rsidP="00195B5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Specificity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:rsidR="00E14F18" w:rsidRPr="002544BF" w:rsidRDefault="00E14F18" w:rsidP="00195B5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UC</w:t>
            </w:r>
          </w:p>
        </w:tc>
      </w:tr>
      <w:tr w:rsidR="002544BF" w:rsidRPr="002544BF" w:rsidTr="00613471">
        <w:tc>
          <w:tcPr>
            <w:tcW w:w="2694" w:type="dxa"/>
            <w:tcBorders>
              <w:top w:val="single" w:sz="4" w:space="0" w:color="auto"/>
            </w:tcBorders>
          </w:tcPr>
          <w:p w:rsidR="00426041" w:rsidRPr="002544BF" w:rsidRDefault="00426041" w:rsidP="004260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S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26041" w:rsidRPr="002544BF" w:rsidRDefault="00426041" w:rsidP="0042604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14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26041" w:rsidRPr="002544BF" w:rsidRDefault="00426041" w:rsidP="0042604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156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:rsidR="00426041" w:rsidRPr="002544BF" w:rsidRDefault="00426041" w:rsidP="004260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5</w:t>
            </w:r>
          </w:p>
        </w:tc>
      </w:tr>
      <w:tr w:rsidR="002544BF" w:rsidRPr="002544BF" w:rsidTr="00613471">
        <w:tc>
          <w:tcPr>
            <w:tcW w:w="2694" w:type="dxa"/>
          </w:tcPr>
          <w:p w:rsidR="00426041" w:rsidRPr="002544BF" w:rsidRDefault="00426041" w:rsidP="004260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SI</w:t>
            </w:r>
          </w:p>
        </w:tc>
        <w:tc>
          <w:tcPr>
            <w:tcW w:w="1842" w:type="dxa"/>
          </w:tcPr>
          <w:p w:rsidR="00426041" w:rsidRPr="002544BF" w:rsidRDefault="00426041" w:rsidP="0042604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829</w:t>
            </w:r>
          </w:p>
        </w:tc>
        <w:tc>
          <w:tcPr>
            <w:tcW w:w="1681" w:type="dxa"/>
          </w:tcPr>
          <w:p w:rsidR="00426041" w:rsidRPr="002544BF" w:rsidRDefault="00426041" w:rsidP="0042604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297</w:t>
            </w:r>
          </w:p>
        </w:tc>
        <w:tc>
          <w:tcPr>
            <w:tcW w:w="2073" w:type="dxa"/>
          </w:tcPr>
          <w:p w:rsidR="00426041" w:rsidRPr="002544BF" w:rsidRDefault="00426041" w:rsidP="004260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2</w:t>
            </w:r>
          </w:p>
        </w:tc>
      </w:tr>
      <w:tr w:rsidR="002544BF" w:rsidRPr="002544BF" w:rsidTr="00613471">
        <w:tc>
          <w:tcPr>
            <w:tcW w:w="2694" w:type="dxa"/>
          </w:tcPr>
          <w:p w:rsidR="00E66E31" w:rsidRPr="002544BF" w:rsidRDefault="00E66E31" w:rsidP="00E66E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prediction rule </w:t>
            </w:r>
            <w:r w:rsidR="006E1D1D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ing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2 variables</w:t>
            </w:r>
          </w:p>
        </w:tc>
        <w:tc>
          <w:tcPr>
            <w:tcW w:w="1842" w:type="dxa"/>
          </w:tcPr>
          <w:p w:rsidR="00E66E31" w:rsidRPr="002544BF" w:rsidRDefault="00E66E31" w:rsidP="00E66E3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14</w:t>
            </w:r>
          </w:p>
        </w:tc>
        <w:tc>
          <w:tcPr>
            <w:tcW w:w="1681" w:type="dxa"/>
          </w:tcPr>
          <w:p w:rsidR="00E66E31" w:rsidRPr="002544BF" w:rsidRDefault="00E66E31" w:rsidP="00E66E3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318</w:t>
            </w:r>
          </w:p>
        </w:tc>
        <w:tc>
          <w:tcPr>
            <w:tcW w:w="2073" w:type="dxa"/>
          </w:tcPr>
          <w:p w:rsidR="00E66E31" w:rsidRPr="002544BF" w:rsidRDefault="00E66E31" w:rsidP="00E66E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1</w:t>
            </w:r>
          </w:p>
        </w:tc>
      </w:tr>
      <w:tr w:rsidR="00E66E31" w:rsidRPr="002544BF" w:rsidTr="00613471">
        <w:tc>
          <w:tcPr>
            <w:tcW w:w="2694" w:type="dxa"/>
          </w:tcPr>
          <w:p w:rsidR="00E66E31" w:rsidRPr="002544BF" w:rsidRDefault="00E66E31" w:rsidP="00E66E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h</w:t>
            </w:r>
            <w:r w:rsidR="00613471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ediction </w:t>
            </w: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ule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E1D1D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ing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5150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riables</w:t>
            </w:r>
          </w:p>
        </w:tc>
        <w:tc>
          <w:tcPr>
            <w:tcW w:w="1842" w:type="dxa"/>
          </w:tcPr>
          <w:p w:rsidR="00E66E31" w:rsidRPr="002544BF" w:rsidRDefault="00E66E31" w:rsidP="00E66E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  <w:r w:rsidR="00D52FF4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81" w:type="dxa"/>
          </w:tcPr>
          <w:p w:rsidR="00E66E31" w:rsidRPr="002544BF" w:rsidRDefault="00E66E31" w:rsidP="00E66E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3</w:t>
            </w:r>
            <w:r w:rsidR="00D52FF4" w:rsidRPr="002544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73" w:type="dxa"/>
          </w:tcPr>
          <w:p w:rsidR="00E66E31" w:rsidRPr="002544BF" w:rsidRDefault="00E66E31" w:rsidP="00E66E3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44B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1</w:t>
            </w:r>
          </w:p>
        </w:tc>
      </w:tr>
      <w:bookmarkEnd w:id="0"/>
    </w:tbl>
    <w:p w:rsidR="007B3C09" w:rsidRPr="002544BF" w:rsidRDefault="007B3C09" w:rsidP="00371D1C">
      <w:pPr>
        <w:rPr>
          <w:rFonts w:ascii="Times New Roman" w:hAnsi="Times New Roman" w:cs="Times New Roman"/>
          <w:color w:val="000000" w:themeColor="text1"/>
        </w:rPr>
      </w:pPr>
    </w:p>
    <w:sectPr w:rsidR="007B3C09" w:rsidRPr="002544BF" w:rsidSect="002544BF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60879"/>
    <w:multiLevelType w:val="hybridMultilevel"/>
    <w:tmpl w:val="D5FA7168"/>
    <w:lvl w:ilvl="0" w:tplc="E99A4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9B2D7E"/>
    <w:multiLevelType w:val="hybridMultilevel"/>
    <w:tmpl w:val="D0666C42"/>
    <w:lvl w:ilvl="0" w:tplc="96C0EEFC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3693B89"/>
    <w:multiLevelType w:val="hybridMultilevel"/>
    <w:tmpl w:val="938CCB8E"/>
    <w:lvl w:ilvl="0" w:tplc="CD3899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FC2051"/>
    <w:multiLevelType w:val="hybridMultilevel"/>
    <w:tmpl w:val="FBBE2F38"/>
    <w:lvl w:ilvl="0" w:tplc="6730096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86D"/>
    <w:rsid w:val="00001BD2"/>
    <w:rsid w:val="000021E0"/>
    <w:rsid w:val="000049BD"/>
    <w:rsid w:val="00005223"/>
    <w:rsid w:val="0000650B"/>
    <w:rsid w:val="000075A0"/>
    <w:rsid w:val="0001080D"/>
    <w:rsid w:val="00011BCE"/>
    <w:rsid w:val="0001346F"/>
    <w:rsid w:val="000158E9"/>
    <w:rsid w:val="0002264E"/>
    <w:rsid w:val="00023151"/>
    <w:rsid w:val="000231F3"/>
    <w:rsid w:val="00024810"/>
    <w:rsid w:val="0003352E"/>
    <w:rsid w:val="00043DCE"/>
    <w:rsid w:val="00051FBD"/>
    <w:rsid w:val="00053F0F"/>
    <w:rsid w:val="000562BC"/>
    <w:rsid w:val="00062E48"/>
    <w:rsid w:val="00064EAA"/>
    <w:rsid w:val="000650CB"/>
    <w:rsid w:val="00070D13"/>
    <w:rsid w:val="00071499"/>
    <w:rsid w:val="000746E3"/>
    <w:rsid w:val="00075B60"/>
    <w:rsid w:val="00075F39"/>
    <w:rsid w:val="0007661C"/>
    <w:rsid w:val="00084849"/>
    <w:rsid w:val="00085F54"/>
    <w:rsid w:val="0008632D"/>
    <w:rsid w:val="00094E2D"/>
    <w:rsid w:val="000963D7"/>
    <w:rsid w:val="000A0456"/>
    <w:rsid w:val="000A784E"/>
    <w:rsid w:val="000B0961"/>
    <w:rsid w:val="000B2261"/>
    <w:rsid w:val="000B495C"/>
    <w:rsid w:val="000B61A5"/>
    <w:rsid w:val="000C00D9"/>
    <w:rsid w:val="000C0928"/>
    <w:rsid w:val="000C151B"/>
    <w:rsid w:val="000C2981"/>
    <w:rsid w:val="000C3127"/>
    <w:rsid w:val="000C4215"/>
    <w:rsid w:val="000C78C9"/>
    <w:rsid w:val="000D2FCE"/>
    <w:rsid w:val="000D358B"/>
    <w:rsid w:val="000E5450"/>
    <w:rsid w:val="000E58AB"/>
    <w:rsid w:val="000E77F5"/>
    <w:rsid w:val="000F1ADA"/>
    <w:rsid w:val="000F2DBB"/>
    <w:rsid w:val="000F32AB"/>
    <w:rsid w:val="000F38D3"/>
    <w:rsid w:val="000F5C4B"/>
    <w:rsid w:val="000F64F3"/>
    <w:rsid w:val="000F7123"/>
    <w:rsid w:val="001026A2"/>
    <w:rsid w:val="00104488"/>
    <w:rsid w:val="00110394"/>
    <w:rsid w:val="001129A0"/>
    <w:rsid w:val="00122406"/>
    <w:rsid w:val="00123EAB"/>
    <w:rsid w:val="00131E3A"/>
    <w:rsid w:val="00133CBF"/>
    <w:rsid w:val="00136DC6"/>
    <w:rsid w:val="0014014F"/>
    <w:rsid w:val="00140826"/>
    <w:rsid w:val="00140BDD"/>
    <w:rsid w:val="00142296"/>
    <w:rsid w:val="00143A69"/>
    <w:rsid w:val="00150984"/>
    <w:rsid w:val="00152E93"/>
    <w:rsid w:val="0015339A"/>
    <w:rsid w:val="00154476"/>
    <w:rsid w:val="00161986"/>
    <w:rsid w:val="00163A73"/>
    <w:rsid w:val="0016491D"/>
    <w:rsid w:val="00166EF5"/>
    <w:rsid w:val="00167046"/>
    <w:rsid w:val="00167745"/>
    <w:rsid w:val="00171A8E"/>
    <w:rsid w:val="001720FC"/>
    <w:rsid w:val="0018229F"/>
    <w:rsid w:val="00183863"/>
    <w:rsid w:val="001838F4"/>
    <w:rsid w:val="00184138"/>
    <w:rsid w:val="001849A2"/>
    <w:rsid w:val="00185AB4"/>
    <w:rsid w:val="0019274D"/>
    <w:rsid w:val="00193CB7"/>
    <w:rsid w:val="00194A54"/>
    <w:rsid w:val="001974B0"/>
    <w:rsid w:val="001A0787"/>
    <w:rsid w:val="001A5712"/>
    <w:rsid w:val="001A57AC"/>
    <w:rsid w:val="001A5F93"/>
    <w:rsid w:val="001A7AF3"/>
    <w:rsid w:val="001B0517"/>
    <w:rsid w:val="001B274E"/>
    <w:rsid w:val="001B41A9"/>
    <w:rsid w:val="001B4666"/>
    <w:rsid w:val="001B635D"/>
    <w:rsid w:val="001B7DB7"/>
    <w:rsid w:val="001C0276"/>
    <w:rsid w:val="001C2210"/>
    <w:rsid w:val="001C286B"/>
    <w:rsid w:val="001C5255"/>
    <w:rsid w:val="001C7018"/>
    <w:rsid w:val="001C7A9B"/>
    <w:rsid w:val="001D0269"/>
    <w:rsid w:val="001D06DF"/>
    <w:rsid w:val="001D28DE"/>
    <w:rsid w:val="001D6AAA"/>
    <w:rsid w:val="001E0BF8"/>
    <w:rsid w:val="001E0FE0"/>
    <w:rsid w:val="001E6E04"/>
    <w:rsid w:val="001F0F6F"/>
    <w:rsid w:val="001F141F"/>
    <w:rsid w:val="001F162A"/>
    <w:rsid w:val="0020366C"/>
    <w:rsid w:val="002103AB"/>
    <w:rsid w:val="00210B31"/>
    <w:rsid w:val="00211692"/>
    <w:rsid w:val="00212163"/>
    <w:rsid w:val="00215C40"/>
    <w:rsid w:val="0021704E"/>
    <w:rsid w:val="0021770C"/>
    <w:rsid w:val="00222203"/>
    <w:rsid w:val="00222B9B"/>
    <w:rsid w:val="002263A7"/>
    <w:rsid w:val="002368CA"/>
    <w:rsid w:val="0024023E"/>
    <w:rsid w:val="00241058"/>
    <w:rsid w:val="002414F2"/>
    <w:rsid w:val="00243079"/>
    <w:rsid w:val="00246779"/>
    <w:rsid w:val="00250BA4"/>
    <w:rsid w:val="00251B82"/>
    <w:rsid w:val="00253E2C"/>
    <w:rsid w:val="002544BF"/>
    <w:rsid w:val="00256E4F"/>
    <w:rsid w:val="00257003"/>
    <w:rsid w:val="00257E67"/>
    <w:rsid w:val="00260D55"/>
    <w:rsid w:val="00261270"/>
    <w:rsid w:val="0026140A"/>
    <w:rsid w:val="002618F2"/>
    <w:rsid w:val="00262657"/>
    <w:rsid w:val="00272128"/>
    <w:rsid w:val="00275AB8"/>
    <w:rsid w:val="00276284"/>
    <w:rsid w:val="0027782B"/>
    <w:rsid w:val="00281E76"/>
    <w:rsid w:val="002904F5"/>
    <w:rsid w:val="002915B1"/>
    <w:rsid w:val="0029365F"/>
    <w:rsid w:val="00293AE7"/>
    <w:rsid w:val="00295BD4"/>
    <w:rsid w:val="00297757"/>
    <w:rsid w:val="002A1414"/>
    <w:rsid w:val="002A155C"/>
    <w:rsid w:val="002A3AB4"/>
    <w:rsid w:val="002A504A"/>
    <w:rsid w:val="002A5282"/>
    <w:rsid w:val="002A6103"/>
    <w:rsid w:val="002A62EF"/>
    <w:rsid w:val="002A753B"/>
    <w:rsid w:val="002B6FA2"/>
    <w:rsid w:val="002C2254"/>
    <w:rsid w:val="002C768B"/>
    <w:rsid w:val="002D09CE"/>
    <w:rsid w:val="002D0D63"/>
    <w:rsid w:val="002D128C"/>
    <w:rsid w:val="002D3E0F"/>
    <w:rsid w:val="002D5BCA"/>
    <w:rsid w:val="002E3720"/>
    <w:rsid w:val="002E7D30"/>
    <w:rsid w:val="002F262A"/>
    <w:rsid w:val="002F60D0"/>
    <w:rsid w:val="00300FB9"/>
    <w:rsid w:val="003049ED"/>
    <w:rsid w:val="00306C48"/>
    <w:rsid w:val="003152D3"/>
    <w:rsid w:val="00316D64"/>
    <w:rsid w:val="00320389"/>
    <w:rsid w:val="00322DE0"/>
    <w:rsid w:val="00324368"/>
    <w:rsid w:val="00324858"/>
    <w:rsid w:val="003263E0"/>
    <w:rsid w:val="00327D34"/>
    <w:rsid w:val="003312F6"/>
    <w:rsid w:val="0033148F"/>
    <w:rsid w:val="00333EC9"/>
    <w:rsid w:val="003354B2"/>
    <w:rsid w:val="00340E2A"/>
    <w:rsid w:val="00344B3D"/>
    <w:rsid w:val="00351216"/>
    <w:rsid w:val="0036355A"/>
    <w:rsid w:val="00364E9A"/>
    <w:rsid w:val="00370DDC"/>
    <w:rsid w:val="00371D1C"/>
    <w:rsid w:val="00371DFE"/>
    <w:rsid w:val="00371F8D"/>
    <w:rsid w:val="00372595"/>
    <w:rsid w:val="00376FD9"/>
    <w:rsid w:val="003834B4"/>
    <w:rsid w:val="00393968"/>
    <w:rsid w:val="00394DEB"/>
    <w:rsid w:val="003960C5"/>
    <w:rsid w:val="003A0AD9"/>
    <w:rsid w:val="003A0B18"/>
    <w:rsid w:val="003A19CB"/>
    <w:rsid w:val="003A2EF8"/>
    <w:rsid w:val="003A3A64"/>
    <w:rsid w:val="003B5556"/>
    <w:rsid w:val="003B72CC"/>
    <w:rsid w:val="003C11EF"/>
    <w:rsid w:val="003C3C9E"/>
    <w:rsid w:val="003D0189"/>
    <w:rsid w:val="003D4A66"/>
    <w:rsid w:val="003E5CEB"/>
    <w:rsid w:val="003F2896"/>
    <w:rsid w:val="0040377A"/>
    <w:rsid w:val="00404152"/>
    <w:rsid w:val="00405252"/>
    <w:rsid w:val="00405998"/>
    <w:rsid w:val="004214CE"/>
    <w:rsid w:val="00422305"/>
    <w:rsid w:val="004232F8"/>
    <w:rsid w:val="00424034"/>
    <w:rsid w:val="00426041"/>
    <w:rsid w:val="0042641E"/>
    <w:rsid w:val="00434C27"/>
    <w:rsid w:val="00434D76"/>
    <w:rsid w:val="00435D74"/>
    <w:rsid w:val="00437428"/>
    <w:rsid w:val="00437A14"/>
    <w:rsid w:val="0044648E"/>
    <w:rsid w:val="00451913"/>
    <w:rsid w:val="004602B5"/>
    <w:rsid w:val="00461A9C"/>
    <w:rsid w:val="00462160"/>
    <w:rsid w:val="004670FD"/>
    <w:rsid w:val="00471AC4"/>
    <w:rsid w:val="004834D2"/>
    <w:rsid w:val="004863D9"/>
    <w:rsid w:val="00490B5E"/>
    <w:rsid w:val="0049165C"/>
    <w:rsid w:val="0049309A"/>
    <w:rsid w:val="0049366D"/>
    <w:rsid w:val="00493FA1"/>
    <w:rsid w:val="004962A8"/>
    <w:rsid w:val="004A12E8"/>
    <w:rsid w:val="004A4337"/>
    <w:rsid w:val="004A4F56"/>
    <w:rsid w:val="004A757F"/>
    <w:rsid w:val="004A7BDA"/>
    <w:rsid w:val="004B6785"/>
    <w:rsid w:val="004B7481"/>
    <w:rsid w:val="004C08C7"/>
    <w:rsid w:val="004D28B7"/>
    <w:rsid w:val="004D686D"/>
    <w:rsid w:val="004E143B"/>
    <w:rsid w:val="004E1D4D"/>
    <w:rsid w:val="004F4BB4"/>
    <w:rsid w:val="004F7F53"/>
    <w:rsid w:val="005025D1"/>
    <w:rsid w:val="00502E2A"/>
    <w:rsid w:val="00502F02"/>
    <w:rsid w:val="00505B51"/>
    <w:rsid w:val="00512EDE"/>
    <w:rsid w:val="00517152"/>
    <w:rsid w:val="00523E94"/>
    <w:rsid w:val="00531B58"/>
    <w:rsid w:val="00531C40"/>
    <w:rsid w:val="00533785"/>
    <w:rsid w:val="00533F5B"/>
    <w:rsid w:val="00545B7D"/>
    <w:rsid w:val="00546019"/>
    <w:rsid w:val="00546A97"/>
    <w:rsid w:val="0055046E"/>
    <w:rsid w:val="0055154E"/>
    <w:rsid w:val="00552AE6"/>
    <w:rsid w:val="00552B46"/>
    <w:rsid w:val="00554706"/>
    <w:rsid w:val="00554CAD"/>
    <w:rsid w:val="00555660"/>
    <w:rsid w:val="0056309F"/>
    <w:rsid w:val="00563205"/>
    <w:rsid w:val="005655A6"/>
    <w:rsid w:val="005675C6"/>
    <w:rsid w:val="00567E70"/>
    <w:rsid w:val="005701A6"/>
    <w:rsid w:val="00572B22"/>
    <w:rsid w:val="005830E7"/>
    <w:rsid w:val="00583DB3"/>
    <w:rsid w:val="00584B02"/>
    <w:rsid w:val="00584B6E"/>
    <w:rsid w:val="00585D5F"/>
    <w:rsid w:val="00587CA9"/>
    <w:rsid w:val="005A4FEB"/>
    <w:rsid w:val="005A6D34"/>
    <w:rsid w:val="005A72B9"/>
    <w:rsid w:val="005B101F"/>
    <w:rsid w:val="005B460B"/>
    <w:rsid w:val="005B5BFC"/>
    <w:rsid w:val="005B60C9"/>
    <w:rsid w:val="005B7405"/>
    <w:rsid w:val="005C11DF"/>
    <w:rsid w:val="005C2CED"/>
    <w:rsid w:val="005C4587"/>
    <w:rsid w:val="005C75A7"/>
    <w:rsid w:val="005D0863"/>
    <w:rsid w:val="005D13AF"/>
    <w:rsid w:val="005D5239"/>
    <w:rsid w:val="005E326A"/>
    <w:rsid w:val="005E660E"/>
    <w:rsid w:val="005F169D"/>
    <w:rsid w:val="005F295B"/>
    <w:rsid w:val="00601C08"/>
    <w:rsid w:val="00603CD5"/>
    <w:rsid w:val="00605150"/>
    <w:rsid w:val="00606B0A"/>
    <w:rsid w:val="00611F34"/>
    <w:rsid w:val="00613471"/>
    <w:rsid w:val="00616A50"/>
    <w:rsid w:val="00617AAB"/>
    <w:rsid w:val="006219CF"/>
    <w:rsid w:val="00622659"/>
    <w:rsid w:val="0062429C"/>
    <w:rsid w:val="0062478B"/>
    <w:rsid w:val="0062722B"/>
    <w:rsid w:val="00627815"/>
    <w:rsid w:val="00631434"/>
    <w:rsid w:val="006370FE"/>
    <w:rsid w:val="00641A87"/>
    <w:rsid w:val="00647C15"/>
    <w:rsid w:val="00654E0A"/>
    <w:rsid w:val="00672536"/>
    <w:rsid w:val="00673470"/>
    <w:rsid w:val="006738C9"/>
    <w:rsid w:val="0067603F"/>
    <w:rsid w:val="00676ABA"/>
    <w:rsid w:val="0068014F"/>
    <w:rsid w:val="00680B95"/>
    <w:rsid w:val="006823CF"/>
    <w:rsid w:val="006843E8"/>
    <w:rsid w:val="00690EDB"/>
    <w:rsid w:val="00692334"/>
    <w:rsid w:val="00694330"/>
    <w:rsid w:val="006957EC"/>
    <w:rsid w:val="00697426"/>
    <w:rsid w:val="006A02D4"/>
    <w:rsid w:val="006A60C6"/>
    <w:rsid w:val="006A69FA"/>
    <w:rsid w:val="006A776F"/>
    <w:rsid w:val="006A7CDC"/>
    <w:rsid w:val="006B28A8"/>
    <w:rsid w:val="006B3822"/>
    <w:rsid w:val="006B40F5"/>
    <w:rsid w:val="006B7910"/>
    <w:rsid w:val="006C08B8"/>
    <w:rsid w:val="006C53A3"/>
    <w:rsid w:val="006C6BFC"/>
    <w:rsid w:val="006D7228"/>
    <w:rsid w:val="006D75D3"/>
    <w:rsid w:val="006E0745"/>
    <w:rsid w:val="006E1D1D"/>
    <w:rsid w:val="006E2DCD"/>
    <w:rsid w:val="006E34B2"/>
    <w:rsid w:val="006E4770"/>
    <w:rsid w:val="006F0967"/>
    <w:rsid w:val="006F3D61"/>
    <w:rsid w:val="006F4B23"/>
    <w:rsid w:val="006F6000"/>
    <w:rsid w:val="006F7747"/>
    <w:rsid w:val="00702DF3"/>
    <w:rsid w:val="00704030"/>
    <w:rsid w:val="007043A6"/>
    <w:rsid w:val="00704588"/>
    <w:rsid w:val="007046C5"/>
    <w:rsid w:val="007078DB"/>
    <w:rsid w:val="00710320"/>
    <w:rsid w:val="00711BBE"/>
    <w:rsid w:val="007204FB"/>
    <w:rsid w:val="007256B1"/>
    <w:rsid w:val="00726524"/>
    <w:rsid w:val="00726AA9"/>
    <w:rsid w:val="00733087"/>
    <w:rsid w:val="007334AB"/>
    <w:rsid w:val="00735AC4"/>
    <w:rsid w:val="00740559"/>
    <w:rsid w:val="00740776"/>
    <w:rsid w:val="00745647"/>
    <w:rsid w:val="00747002"/>
    <w:rsid w:val="00753C83"/>
    <w:rsid w:val="0075602F"/>
    <w:rsid w:val="00757A6E"/>
    <w:rsid w:val="00762DCA"/>
    <w:rsid w:val="00772155"/>
    <w:rsid w:val="007729B7"/>
    <w:rsid w:val="00772B53"/>
    <w:rsid w:val="00776D1F"/>
    <w:rsid w:val="00777BA7"/>
    <w:rsid w:val="007803D7"/>
    <w:rsid w:val="00780C9D"/>
    <w:rsid w:val="007814AC"/>
    <w:rsid w:val="007819D5"/>
    <w:rsid w:val="00783536"/>
    <w:rsid w:val="00785BD3"/>
    <w:rsid w:val="00790C7E"/>
    <w:rsid w:val="007A0CDE"/>
    <w:rsid w:val="007A2E77"/>
    <w:rsid w:val="007A495A"/>
    <w:rsid w:val="007A5110"/>
    <w:rsid w:val="007A578E"/>
    <w:rsid w:val="007A746B"/>
    <w:rsid w:val="007B1AD4"/>
    <w:rsid w:val="007B2762"/>
    <w:rsid w:val="007B33C7"/>
    <w:rsid w:val="007B3C09"/>
    <w:rsid w:val="007C5B58"/>
    <w:rsid w:val="007C6D79"/>
    <w:rsid w:val="007D0AF1"/>
    <w:rsid w:val="007D1195"/>
    <w:rsid w:val="007D2936"/>
    <w:rsid w:val="007E021F"/>
    <w:rsid w:val="007E0E4B"/>
    <w:rsid w:val="007E1C7D"/>
    <w:rsid w:val="007E1D22"/>
    <w:rsid w:val="007E5B60"/>
    <w:rsid w:val="007E5D75"/>
    <w:rsid w:val="007E6AAA"/>
    <w:rsid w:val="007E6C10"/>
    <w:rsid w:val="007E6CCE"/>
    <w:rsid w:val="007E7F55"/>
    <w:rsid w:val="007F6E97"/>
    <w:rsid w:val="00801B34"/>
    <w:rsid w:val="00802235"/>
    <w:rsid w:val="00803B55"/>
    <w:rsid w:val="008045F3"/>
    <w:rsid w:val="008048B6"/>
    <w:rsid w:val="00804B45"/>
    <w:rsid w:val="0080630E"/>
    <w:rsid w:val="00807737"/>
    <w:rsid w:val="008112EC"/>
    <w:rsid w:val="00814D4E"/>
    <w:rsid w:val="0081658C"/>
    <w:rsid w:val="00816F4F"/>
    <w:rsid w:val="008207DC"/>
    <w:rsid w:val="00820A46"/>
    <w:rsid w:val="00825B5E"/>
    <w:rsid w:val="00830B67"/>
    <w:rsid w:val="00842CA3"/>
    <w:rsid w:val="00845220"/>
    <w:rsid w:val="00845374"/>
    <w:rsid w:val="00846154"/>
    <w:rsid w:val="00847495"/>
    <w:rsid w:val="0085063B"/>
    <w:rsid w:val="00853D85"/>
    <w:rsid w:val="00864753"/>
    <w:rsid w:val="008649ED"/>
    <w:rsid w:val="00866EC2"/>
    <w:rsid w:val="00867DB8"/>
    <w:rsid w:val="00867EAA"/>
    <w:rsid w:val="00870AE7"/>
    <w:rsid w:val="008716D0"/>
    <w:rsid w:val="008756B4"/>
    <w:rsid w:val="00876508"/>
    <w:rsid w:val="00883E64"/>
    <w:rsid w:val="00884530"/>
    <w:rsid w:val="00885C19"/>
    <w:rsid w:val="00887CCE"/>
    <w:rsid w:val="00893555"/>
    <w:rsid w:val="008A1F0E"/>
    <w:rsid w:val="008A2C1A"/>
    <w:rsid w:val="008A4E37"/>
    <w:rsid w:val="008A4E98"/>
    <w:rsid w:val="008A5DD1"/>
    <w:rsid w:val="008A5E98"/>
    <w:rsid w:val="008A6CEE"/>
    <w:rsid w:val="008A7B0A"/>
    <w:rsid w:val="008B0232"/>
    <w:rsid w:val="008B0AB2"/>
    <w:rsid w:val="008B18A1"/>
    <w:rsid w:val="008B23C5"/>
    <w:rsid w:val="008B2E34"/>
    <w:rsid w:val="008B331B"/>
    <w:rsid w:val="008B3618"/>
    <w:rsid w:val="008B4A08"/>
    <w:rsid w:val="008B7276"/>
    <w:rsid w:val="008C08ED"/>
    <w:rsid w:val="008C0C18"/>
    <w:rsid w:val="008C3925"/>
    <w:rsid w:val="008C70E3"/>
    <w:rsid w:val="008D3DAA"/>
    <w:rsid w:val="008D4397"/>
    <w:rsid w:val="008D46DC"/>
    <w:rsid w:val="008D4A43"/>
    <w:rsid w:val="008D7357"/>
    <w:rsid w:val="008D73C7"/>
    <w:rsid w:val="008E00E3"/>
    <w:rsid w:val="008E0F80"/>
    <w:rsid w:val="008E245C"/>
    <w:rsid w:val="008E3254"/>
    <w:rsid w:val="008F16BF"/>
    <w:rsid w:val="008F1C71"/>
    <w:rsid w:val="008F411D"/>
    <w:rsid w:val="009012EB"/>
    <w:rsid w:val="00901812"/>
    <w:rsid w:val="009024E6"/>
    <w:rsid w:val="00903522"/>
    <w:rsid w:val="00904D35"/>
    <w:rsid w:val="0090510A"/>
    <w:rsid w:val="009075D1"/>
    <w:rsid w:val="00913E7B"/>
    <w:rsid w:val="0092068F"/>
    <w:rsid w:val="009253B4"/>
    <w:rsid w:val="009265CD"/>
    <w:rsid w:val="0093208C"/>
    <w:rsid w:val="00940358"/>
    <w:rsid w:val="0094053B"/>
    <w:rsid w:val="00940D90"/>
    <w:rsid w:val="00944BEF"/>
    <w:rsid w:val="00945710"/>
    <w:rsid w:val="00946703"/>
    <w:rsid w:val="00950EE4"/>
    <w:rsid w:val="00951255"/>
    <w:rsid w:val="00961A10"/>
    <w:rsid w:val="00965D26"/>
    <w:rsid w:val="00967928"/>
    <w:rsid w:val="00967E53"/>
    <w:rsid w:val="00970D3C"/>
    <w:rsid w:val="00973D8E"/>
    <w:rsid w:val="00974922"/>
    <w:rsid w:val="009758F3"/>
    <w:rsid w:val="00976912"/>
    <w:rsid w:val="0098437A"/>
    <w:rsid w:val="00984EB7"/>
    <w:rsid w:val="00987890"/>
    <w:rsid w:val="0099213E"/>
    <w:rsid w:val="009A47ED"/>
    <w:rsid w:val="009A7FE6"/>
    <w:rsid w:val="009B3B61"/>
    <w:rsid w:val="009B7F24"/>
    <w:rsid w:val="009C3C8F"/>
    <w:rsid w:val="009C57B5"/>
    <w:rsid w:val="009C718A"/>
    <w:rsid w:val="009C7F0C"/>
    <w:rsid w:val="009D04B9"/>
    <w:rsid w:val="009D2239"/>
    <w:rsid w:val="009D4E45"/>
    <w:rsid w:val="009D62A1"/>
    <w:rsid w:val="009D7E8D"/>
    <w:rsid w:val="009E3226"/>
    <w:rsid w:val="009E4995"/>
    <w:rsid w:val="009E6FB1"/>
    <w:rsid w:val="009E700A"/>
    <w:rsid w:val="009F1307"/>
    <w:rsid w:val="009F2D4C"/>
    <w:rsid w:val="009F43C2"/>
    <w:rsid w:val="009F6198"/>
    <w:rsid w:val="009F74C3"/>
    <w:rsid w:val="00A02964"/>
    <w:rsid w:val="00A03B34"/>
    <w:rsid w:val="00A113F2"/>
    <w:rsid w:val="00A15B1D"/>
    <w:rsid w:val="00A223A3"/>
    <w:rsid w:val="00A23629"/>
    <w:rsid w:val="00A241AC"/>
    <w:rsid w:val="00A246FD"/>
    <w:rsid w:val="00A3161F"/>
    <w:rsid w:val="00A36372"/>
    <w:rsid w:val="00A36621"/>
    <w:rsid w:val="00A37A47"/>
    <w:rsid w:val="00A37B4B"/>
    <w:rsid w:val="00A41660"/>
    <w:rsid w:val="00A47F92"/>
    <w:rsid w:val="00A53CCE"/>
    <w:rsid w:val="00A57C93"/>
    <w:rsid w:val="00A635AD"/>
    <w:rsid w:val="00A67057"/>
    <w:rsid w:val="00A71C37"/>
    <w:rsid w:val="00A726CA"/>
    <w:rsid w:val="00A8006E"/>
    <w:rsid w:val="00A81325"/>
    <w:rsid w:val="00A84BF9"/>
    <w:rsid w:val="00A90459"/>
    <w:rsid w:val="00A90F37"/>
    <w:rsid w:val="00A91FDC"/>
    <w:rsid w:val="00A93B7F"/>
    <w:rsid w:val="00A9478E"/>
    <w:rsid w:val="00A94845"/>
    <w:rsid w:val="00AA3E02"/>
    <w:rsid w:val="00AA5453"/>
    <w:rsid w:val="00AA67DD"/>
    <w:rsid w:val="00AB18D0"/>
    <w:rsid w:val="00AB4613"/>
    <w:rsid w:val="00AB64D9"/>
    <w:rsid w:val="00AB6A76"/>
    <w:rsid w:val="00AC0653"/>
    <w:rsid w:val="00AC2024"/>
    <w:rsid w:val="00AC23EF"/>
    <w:rsid w:val="00AC31A0"/>
    <w:rsid w:val="00AC4DDF"/>
    <w:rsid w:val="00AC5785"/>
    <w:rsid w:val="00AD00F6"/>
    <w:rsid w:val="00AD253E"/>
    <w:rsid w:val="00AD2848"/>
    <w:rsid w:val="00AD2BEB"/>
    <w:rsid w:val="00AD5688"/>
    <w:rsid w:val="00AD6E82"/>
    <w:rsid w:val="00AE2C16"/>
    <w:rsid w:val="00AF1E75"/>
    <w:rsid w:val="00AF2FAC"/>
    <w:rsid w:val="00AF57AD"/>
    <w:rsid w:val="00B00BAE"/>
    <w:rsid w:val="00B03A3F"/>
    <w:rsid w:val="00B04D29"/>
    <w:rsid w:val="00B0639E"/>
    <w:rsid w:val="00B13238"/>
    <w:rsid w:val="00B13CDD"/>
    <w:rsid w:val="00B157AA"/>
    <w:rsid w:val="00B16225"/>
    <w:rsid w:val="00B16330"/>
    <w:rsid w:val="00B16DE1"/>
    <w:rsid w:val="00B208B2"/>
    <w:rsid w:val="00B2090D"/>
    <w:rsid w:val="00B23DD2"/>
    <w:rsid w:val="00B24839"/>
    <w:rsid w:val="00B25A44"/>
    <w:rsid w:val="00B31FBB"/>
    <w:rsid w:val="00B34438"/>
    <w:rsid w:val="00B36A28"/>
    <w:rsid w:val="00B42E2A"/>
    <w:rsid w:val="00B4469A"/>
    <w:rsid w:val="00B50A1A"/>
    <w:rsid w:val="00B51280"/>
    <w:rsid w:val="00B51435"/>
    <w:rsid w:val="00B57E58"/>
    <w:rsid w:val="00B66BEB"/>
    <w:rsid w:val="00B67D15"/>
    <w:rsid w:val="00B70B8A"/>
    <w:rsid w:val="00B71D84"/>
    <w:rsid w:val="00B82D5E"/>
    <w:rsid w:val="00B8473D"/>
    <w:rsid w:val="00B84DBD"/>
    <w:rsid w:val="00B865EF"/>
    <w:rsid w:val="00B90F82"/>
    <w:rsid w:val="00B9797D"/>
    <w:rsid w:val="00BA304A"/>
    <w:rsid w:val="00BA51D4"/>
    <w:rsid w:val="00BA5B24"/>
    <w:rsid w:val="00BB0823"/>
    <w:rsid w:val="00BB2117"/>
    <w:rsid w:val="00BB3638"/>
    <w:rsid w:val="00BC17CA"/>
    <w:rsid w:val="00BC24DB"/>
    <w:rsid w:val="00BC32A1"/>
    <w:rsid w:val="00BC4127"/>
    <w:rsid w:val="00BC5795"/>
    <w:rsid w:val="00BC6A91"/>
    <w:rsid w:val="00BC6DD2"/>
    <w:rsid w:val="00BC7478"/>
    <w:rsid w:val="00BD10AC"/>
    <w:rsid w:val="00BD1894"/>
    <w:rsid w:val="00BD1933"/>
    <w:rsid w:val="00BD2CFC"/>
    <w:rsid w:val="00BD7827"/>
    <w:rsid w:val="00BE0A52"/>
    <w:rsid w:val="00BE62E3"/>
    <w:rsid w:val="00BF6413"/>
    <w:rsid w:val="00BF7F37"/>
    <w:rsid w:val="00C01082"/>
    <w:rsid w:val="00C01491"/>
    <w:rsid w:val="00C014C1"/>
    <w:rsid w:val="00C0502A"/>
    <w:rsid w:val="00C06CFA"/>
    <w:rsid w:val="00C154DC"/>
    <w:rsid w:val="00C34BF8"/>
    <w:rsid w:val="00C35888"/>
    <w:rsid w:val="00C35B20"/>
    <w:rsid w:val="00C41067"/>
    <w:rsid w:val="00C42CB6"/>
    <w:rsid w:val="00C433D5"/>
    <w:rsid w:val="00C433E8"/>
    <w:rsid w:val="00C4415F"/>
    <w:rsid w:val="00C46D2F"/>
    <w:rsid w:val="00C55884"/>
    <w:rsid w:val="00C61361"/>
    <w:rsid w:val="00C616E5"/>
    <w:rsid w:val="00C62C97"/>
    <w:rsid w:val="00C647AF"/>
    <w:rsid w:val="00C661A1"/>
    <w:rsid w:val="00C66817"/>
    <w:rsid w:val="00C74424"/>
    <w:rsid w:val="00C764DC"/>
    <w:rsid w:val="00C77A67"/>
    <w:rsid w:val="00C77C05"/>
    <w:rsid w:val="00C77EAF"/>
    <w:rsid w:val="00C8542A"/>
    <w:rsid w:val="00C904A4"/>
    <w:rsid w:val="00C94752"/>
    <w:rsid w:val="00C94EEA"/>
    <w:rsid w:val="00CA1634"/>
    <w:rsid w:val="00CA2F82"/>
    <w:rsid w:val="00CA4D6E"/>
    <w:rsid w:val="00CB25C7"/>
    <w:rsid w:val="00CB4C49"/>
    <w:rsid w:val="00CB52E5"/>
    <w:rsid w:val="00CB77CE"/>
    <w:rsid w:val="00CC012D"/>
    <w:rsid w:val="00CD2370"/>
    <w:rsid w:val="00CD4000"/>
    <w:rsid w:val="00CD4A9A"/>
    <w:rsid w:val="00CD7457"/>
    <w:rsid w:val="00CE071B"/>
    <w:rsid w:val="00CE2C51"/>
    <w:rsid w:val="00CE32C2"/>
    <w:rsid w:val="00CE5037"/>
    <w:rsid w:val="00CE5C1F"/>
    <w:rsid w:val="00CE72F4"/>
    <w:rsid w:val="00CF1182"/>
    <w:rsid w:val="00CF4707"/>
    <w:rsid w:val="00CF553B"/>
    <w:rsid w:val="00CF73EB"/>
    <w:rsid w:val="00D00750"/>
    <w:rsid w:val="00D05305"/>
    <w:rsid w:val="00D13CE2"/>
    <w:rsid w:val="00D171BB"/>
    <w:rsid w:val="00D21134"/>
    <w:rsid w:val="00D213E1"/>
    <w:rsid w:val="00D220E7"/>
    <w:rsid w:val="00D22F8C"/>
    <w:rsid w:val="00D272E4"/>
    <w:rsid w:val="00D33DBF"/>
    <w:rsid w:val="00D357DD"/>
    <w:rsid w:val="00D366DA"/>
    <w:rsid w:val="00D424C3"/>
    <w:rsid w:val="00D42A96"/>
    <w:rsid w:val="00D45110"/>
    <w:rsid w:val="00D47A34"/>
    <w:rsid w:val="00D47AA4"/>
    <w:rsid w:val="00D5056E"/>
    <w:rsid w:val="00D5164A"/>
    <w:rsid w:val="00D52FF4"/>
    <w:rsid w:val="00D5490A"/>
    <w:rsid w:val="00D55E0E"/>
    <w:rsid w:val="00D578BE"/>
    <w:rsid w:val="00D60D31"/>
    <w:rsid w:val="00D6159B"/>
    <w:rsid w:val="00D61F7F"/>
    <w:rsid w:val="00D64314"/>
    <w:rsid w:val="00D658AC"/>
    <w:rsid w:val="00D65CD2"/>
    <w:rsid w:val="00D65EBB"/>
    <w:rsid w:val="00D67E21"/>
    <w:rsid w:val="00D73DBA"/>
    <w:rsid w:val="00D76C88"/>
    <w:rsid w:val="00D83F19"/>
    <w:rsid w:val="00D84B96"/>
    <w:rsid w:val="00D903F7"/>
    <w:rsid w:val="00D94B97"/>
    <w:rsid w:val="00DA1642"/>
    <w:rsid w:val="00DA1883"/>
    <w:rsid w:val="00DA335D"/>
    <w:rsid w:val="00DA4365"/>
    <w:rsid w:val="00DA60E8"/>
    <w:rsid w:val="00DA7293"/>
    <w:rsid w:val="00DB2103"/>
    <w:rsid w:val="00DB25A9"/>
    <w:rsid w:val="00DB2B5C"/>
    <w:rsid w:val="00DB33E8"/>
    <w:rsid w:val="00DB64C5"/>
    <w:rsid w:val="00DC0593"/>
    <w:rsid w:val="00DC40EC"/>
    <w:rsid w:val="00DD3B24"/>
    <w:rsid w:val="00DD6A05"/>
    <w:rsid w:val="00DD6AA3"/>
    <w:rsid w:val="00DD6EC9"/>
    <w:rsid w:val="00DE2202"/>
    <w:rsid w:val="00DE3B3F"/>
    <w:rsid w:val="00DE5901"/>
    <w:rsid w:val="00DE6C61"/>
    <w:rsid w:val="00DE70ED"/>
    <w:rsid w:val="00DE7BB8"/>
    <w:rsid w:val="00DE7D65"/>
    <w:rsid w:val="00DF2A0E"/>
    <w:rsid w:val="00DF3764"/>
    <w:rsid w:val="00DF7BB0"/>
    <w:rsid w:val="00E0074E"/>
    <w:rsid w:val="00E00E9F"/>
    <w:rsid w:val="00E04DEA"/>
    <w:rsid w:val="00E1051C"/>
    <w:rsid w:val="00E12D7F"/>
    <w:rsid w:val="00E13A96"/>
    <w:rsid w:val="00E14F18"/>
    <w:rsid w:val="00E15E42"/>
    <w:rsid w:val="00E160F7"/>
    <w:rsid w:val="00E17A6D"/>
    <w:rsid w:val="00E3162C"/>
    <w:rsid w:val="00E34B19"/>
    <w:rsid w:val="00E35DFE"/>
    <w:rsid w:val="00E36FAC"/>
    <w:rsid w:val="00E4142A"/>
    <w:rsid w:val="00E54729"/>
    <w:rsid w:val="00E55696"/>
    <w:rsid w:val="00E56A4C"/>
    <w:rsid w:val="00E636B9"/>
    <w:rsid w:val="00E63DA0"/>
    <w:rsid w:val="00E65074"/>
    <w:rsid w:val="00E66E31"/>
    <w:rsid w:val="00E75A4D"/>
    <w:rsid w:val="00E838D9"/>
    <w:rsid w:val="00E84B6E"/>
    <w:rsid w:val="00E84C16"/>
    <w:rsid w:val="00E90702"/>
    <w:rsid w:val="00E9132D"/>
    <w:rsid w:val="00E92CCD"/>
    <w:rsid w:val="00E94176"/>
    <w:rsid w:val="00EA074B"/>
    <w:rsid w:val="00EA35C5"/>
    <w:rsid w:val="00EA37EE"/>
    <w:rsid w:val="00EA5C1C"/>
    <w:rsid w:val="00EA5DFE"/>
    <w:rsid w:val="00EA5EE4"/>
    <w:rsid w:val="00EA662B"/>
    <w:rsid w:val="00EA6902"/>
    <w:rsid w:val="00EB0F8C"/>
    <w:rsid w:val="00EB1AD5"/>
    <w:rsid w:val="00EB2CEE"/>
    <w:rsid w:val="00EB4012"/>
    <w:rsid w:val="00EB6032"/>
    <w:rsid w:val="00EB605B"/>
    <w:rsid w:val="00EB653A"/>
    <w:rsid w:val="00EC04CF"/>
    <w:rsid w:val="00EC2160"/>
    <w:rsid w:val="00EC2BBC"/>
    <w:rsid w:val="00EC5B1D"/>
    <w:rsid w:val="00EC77FB"/>
    <w:rsid w:val="00ED0897"/>
    <w:rsid w:val="00ED0EB6"/>
    <w:rsid w:val="00ED4661"/>
    <w:rsid w:val="00ED50E6"/>
    <w:rsid w:val="00ED54F1"/>
    <w:rsid w:val="00ED647C"/>
    <w:rsid w:val="00ED73A7"/>
    <w:rsid w:val="00EE04BE"/>
    <w:rsid w:val="00EE1D54"/>
    <w:rsid w:val="00EE372B"/>
    <w:rsid w:val="00EE5020"/>
    <w:rsid w:val="00EF1FC2"/>
    <w:rsid w:val="00EF3EDC"/>
    <w:rsid w:val="00EF5767"/>
    <w:rsid w:val="00EF6F15"/>
    <w:rsid w:val="00EF7F5D"/>
    <w:rsid w:val="00F0104B"/>
    <w:rsid w:val="00F015D4"/>
    <w:rsid w:val="00F04E9B"/>
    <w:rsid w:val="00F0722C"/>
    <w:rsid w:val="00F1400F"/>
    <w:rsid w:val="00F14A5B"/>
    <w:rsid w:val="00F14AFF"/>
    <w:rsid w:val="00F170A7"/>
    <w:rsid w:val="00F174A3"/>
    <w:rsid w:val="00F20208"/>
    <w:rsid w:val="00F24140"/>
    <w:rsid w:val="00F24D81"/>
    <w:rsid w:val="00F25583"/>
    <w:rsid w:val="00F2732A"/>
    <w:rsid w:val="00F30A1B"/>
    <w:rsid w:val="00F344BD"/>
    <w:rsid w:val="00F4065B"/>
    <w:rsid w:val="00F41E97"/>
    <w:rsid w:val="00F427B7"/>
    <w:rsid w:val="00F42B5B"/>
    <w:rsid w:val="00F42E26"/>
    <w:rsid w:val="00F43BB6"/>
    <w:rsid w:val="00F44E08"/>
    <w:rsid w:val="00F466F1"/>
    <w:rsid w:val="00F470F0"/>
    <w:rsid w:val="00F5014B"/>
    <w:rsid w:val="00F5745B"/>
    <w:rsid w:val="00F57A4A"/>
    <w:rsid w:val="00F6312C"/>
    <w:rsid w:val="00F65103"/>
    <w:rsid w:val="00F65FE4"/>
    <w:rsid w:val="00F71543"/>
    <w:rsid w:val="00F71A68"/>
    <w:rsid w:val="00F72F84"/>
    <w:rsid w:val="00F73A79"/>
    <w:rsid w:val="00F73DA7"/>
    <w:rsid w:val="00F74731"/>
    <w:rsid w:val="00F7660D"/>
    <w:rsid w:val="00F7734A"/>
    <w:rsid w:val="00F77C25"/>
    <w:rsid w:val="00F80D96"/>
    <w:rsid w:val="00F81A07"/>
    <w:rsid w:val="00F81B0A"/>
    <w:rsid w:val="00F83867"/>
    <w:rsid w:val="00F842D4"/>
    <w:rsid w:val="00F84BB9"/>
    <w:rsid w:val="00F85593"/>
    <w:rsid w:val="00F87601"/>
    <w:rsid w:val="00F94035"/>
    <w:rsid w:val="00F96CA7"/>
    <w:rsid w:val="00F97DD2"/>
    <w:rsid w:val="00FA0D4A"/>
    <w:rsid w:val="00FA32D6"/>
    <w:rsid w:val="00FA5EAE"/>
    <w:rsid w:val="00FA6BB9"/>
    <w:rsid w:val="00FA7DE4"/>
    <w:rsid w:val="00FB4099"/>
    <w:rsid w:val="00FB4F76"/>
    <w:rsid w:val="00FB5581"/>
    <w:rsid w:val="00FC11BF"/>
    <w:rsid w:val="00FC4AFE"/>
    <w:rsid w:val="00FC555B"/>
    <w:rsid w:val="00FC7126"/>
    <w:rsid w:val="00FD05EC"/>
    <w:rsid w:val="00FD2179"/>
    <w:rsid w:val="00FD4815"/>
    <w:rsid w:val="00FE04DC"/>
    <w:rsid w:val="00FE150F"/>
    <w:rsid w:val="00FE2E71"/>
    <w:rsid w:val="00FE4F17"/>
    <w:rsid w:val="00FF0D5C"/>
    <w:rsid w:val="00FF3362"/>
    <w:rsid w:val="00FF39BB"/>
    <w:rsid w:val="00FF4264"/>
    <w:rsid w:val="00FF70A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C0262-F1EA-1846-A30E-2881FE29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686D"/>
    <w:pPr>
      <w:ind w:firstLineChars="200" w:firstLine="420"/>
    </w:pPr>
  </w:style>
  <w:style w:type="table" w:styleId="TableGrid">
    <w:name w:val="Table Grid"/>
    <w:basedOn w:val="TableNormal"/>
    <w:uiPriority w:val="39"/>
    <w:rsid w:val="004D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4C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4C5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4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5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0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9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1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3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9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8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Radha S</cp:lastModifiedBy>
  <cp:revision>2</cp:revision>
  <dcterms:created xsi:type="dcterms:W3CDTF">2020-11-04T15:04:00Z</dcterms:created>
  <dcterms:modified xsi:type="dcterms:W3CDTF">2020-11-04T15:04:00Z</dcterms:modified>
</cp:coreProperties>
</file>